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F56A6" w14:textId="2CD589F8" w:rsidR="00DE4999" w:rsidRDefault="00DE4999">
      <w:pPr>
        <w:rPr>
          <w:rFonts w:ascii="Arial" w:hAnsi="Arial" w:cs="Arial"/>
          <w:color w:val="000000" w:themeColor="text1"/>
          <w:lang w:val="en-GB"/>
        </w:rPr>
      </w:pPr>
      <w:r w:rsidRPr="00240FC3">
        <w:rPr>
          <w:rFonts w:ascii="Arial" w:hAnsi="Arial" w:cs="Arial"/>
          <w:b/>
          <w:bCs/>
          <w:color w:val="000000" w:themeColor="text1"/>
          <w:lang w:val="en-GB"/>
        </w:rPr>
        <w:t xml:space="preserve">Supplement </w:t>
      </w:r>
      <w:r w:rsidR="00301300">
        <w:rPr>
          <w:rFonts w:ascii="Arial" w:hAnsi="Arial" w:cs="Arial"/>
          <w:b/>
          <w:bCs/>
          <w:color w:val="000000" w:themeColor="text1"/>
          <w:lang w:val="en-GB"/>
        </w:rPr>
        <w:t>2</w:t>
      </w:r>
      <w:r w:rsidRPr="00240FC3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240FC3">
        <w:rPr>
          <w:rFonts w:ascii="Arial" w:hAnsi="Arial" w:cs="Arial"/>
          <w:color w:val="000000" w:themeColor="text1"/>
          <w:lang w:val="en-GB"/>
        </w:rPr>
        <w:t xml:space="preserve"> Results of logistic regression </w:t>
      </w:r>
      <w:r w:rsidR="00AE2385" w:rsidRPr="00240FC3">
        <w:rPr>
          <w:rFonts w:ascii="Arial" w:hAnsi="Arial" w:cs="Arial"/>
          <w:color w:val="000000" w:themeColor="text1"/>
          <w:lang w:val="en-GB"/>
        </w:rPr>
        <w:t xml:space="preserve">model for 30-day mortality </w:t>
      </w:r>
      <w:r w:rsidR="00240FC3" w:rsidRPr="00240FC3">
        <w:rPr>
          <w:rFonts w:ascii="Arial" w:hAnsi="Arial" w:cs="Arial"/>
          <w:color w:val="000000" w:themeColor="text1"/>
          <w:lang w:val="en-GB"/>
        </w:rPr>
        <w:t>after prehospital anaesthesia.</w:t>
      </w:r>
    </w:p>
    <w:p w14:paraId="59F6E23F" w14:textId="77777777" w:rsidR="00240FC3" w:rsidRPr="00240FC3" w:rsidRDefault="00240FC3">
      <w:pPr>
        <w:rPr>
          <w:rFonts w:ascii="Arial" w:hAnsi="Arial" w:cs="Arial"/>
          <w:color w:val="000000" w:themeColor="text1"/>
          <w:lang w:val="en-GB"/>
        </w:rPr>
      </w:pPr>
    </w:p>
    <w:tbl>
      <w:tblPr>
        <w:tblW w:w="12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300"/>
        <w:gridCol w:w="1300"/>
        <w:gridCol w:w="1300"/>
        <w:gridCol w:w="1300"/>
        <w:gridCol w:w="1300"/>
        <w:gridCol w:w="1300"/>
      </w:tblGrid>
      <w:tr w:rsidR="00240FC3" w:rsidRPr="00240FC3" w14:paraId="7726E0C0" w14:textId="77777777" w:rsidTr="00732E51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1289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525C9D1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B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5BC2BAC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S.E.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A3A01A3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Sig.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E5DC5A0" w14:textId="76D707F4" w:rsidR="00431300" w:rsidRPr="00AB6F86" w:rsidRDefault="00732E51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Odds ratio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E7344E6" w14:textId="0E030420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 xml:space="preserve">95% </w:t>
            </w:r>
            <w:r w:rsidR="00732E51"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confidence interval of odds ratio</w:t>
            </w:r>
          </w:p>
        </w:tc>
      </w:tr>
      <w:tr w:rsidR="00240FC3" w:rsidRPr="00240FC3" w14:paraId="640621ED" w14:textId="77777777" w:rsidTr="00732E51">
        <w:trPr>
          <w:trHeight w:val="4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49B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D4E15B8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7A3EB4B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87B6AF3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1C2BD32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6E12DF6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17AD0784" w14:textId="77777777" w:rsidR="00431300" w:rsidRPr="00AB6F86" w:rsidRDefault="00431300" w:rsidP="00AB6F86">
            <w:pPr>
              <w:jc w:val="center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Upper</w:t>
            </w:r>
          </w:p>
        </w:tc>
      </w:tr>
      <w:tr w:rsidR="00240FC3" w:rsidRPr="00240FC3" w14:paraId="4122F135" w14:textId="77777777" w:rsidTr="00732E51">
        <w:trPr>
          <w:trHeight w:val="113"/>
        </w:trPr>
        <w:tc>
          <w:tcPr>
            <w:tcW w:w="4678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506C2B" w14:textId="01A4EFB4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Age,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529D1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62462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8881AC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E38D3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AD0F68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34EAD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50</w:t>
            </w:r>
          </w:p>
        </w:tc>
      </w:tr>
      <w:tr w:rsidR="00240FC3" w:rsidRPr="00240FC3" w14:paraId="07A93C28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48C5EAF" w14:textId="6C4B1F76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 xml:space="preserve">Sex, </w:t>
            </w:r>
            <w:r w:rsidR="0061515F"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19570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2BD64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0AC366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F6DEE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2C66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312EA0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104</w:t>
            </w:r>
          </w:p>
        </w:tc>
      </w:tr>
      <w:tr w:rsidR="00240FC3" w:rsidRPr="00240FC3" w14:paraId="510A57AE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27578B2" w14:textId="59939353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Systolic blood pressure, mmH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A3E49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84B48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3BC54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0C91C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408C3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C4F80B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10</w:t>
            </w:r>
          </w:p>
        </w:tc>
      </w:tr>
      <w:tr w:rsidR="00240FC3" w:rsidRPr="00240FC3" w14:paraId="50B3F862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D28E92" w14:textId="51191E19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Heart rate, min</w:t>
            </w:r>
            <w:r w:rsidRPr="00240FC3">
              <w:rPr>
                <w:rFonts w:ascii="Arial" w:eastAsia="Times New Roman" w:hAnsi="Arial" w:cs="Arial"/>
                <w:color w:val="000000" w:themeColor="text1"/>
                <w:vertAlign w:val="superscript"/>
                <w:lang w:val="en-GB" w:eastAsia="fi-FI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B4412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33F491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C431E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BB2EF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051DC9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054650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99</w:t>
            </w:r>
          </w:p>
        </w:tc>
      </w:tr>
      <w:tr w:rsidR="00240FC3" w:rsidRPr="00240FC3" w14:paraId="62F7A0FF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34CAEB4" w14:textId="1ACFCBA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Oxygen satu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D706D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2DF23F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5EA90F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88779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61DA11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0F786B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79</w:t>
            </w:r>
          </w:p>
        </w:tc>
      </w:tr>
      <w:tr w:rsidR="00240FC3" w:rsidRPr="00240FC3" w14:paraId="7710326B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0E84F58" w14:textId="56DDC879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Glasgow Coma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38D4B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45199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B0854C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F6740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CCFC9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90384F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98</w:t>
            </w:r>
          </w:p>
        </w:tc>
      </w:tr>
      <w:tr w:rsidR="00240FC3" w:rsidRPr="00240FC3" w14:paraId="34ECBF14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6B3266" w14:textId="73B989DD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Delay from alarm to patient,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7952E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6DB48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21A28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63C4B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7F885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A9F1B7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013</w:t>
            </w:r>
          </w:p>
        </w:tc>
      </w:tr>
      <w:tr w:rsidR="00240FC3" w:rsidRPr="00240FC3" w14:paraId="6721F08E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96B33DC" w14:textId="1D029CD8" w:rsidR="00431300" w:rsidRPr="00AB6F86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University</w:t>
            </w:r>
            <w:r w:rsidR="00431300"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 xml:space="preserve">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B177B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4A2D19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2FAE4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3E45E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0C231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7AA9BA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578</w:t>
            </w:r>
          </w:p>
        </w:tc>
      </w:tr>
      <w:tr w:rsidR="0061515F" w:rsidRPr="00240FC3" w14:paraId="0A81E537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</w:tcPr>
          <w:p w14:paraId="304557C8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6F455FEE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537E2A37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2A266A75" w14:textId="77777777" w:rsidR="0061515F" w:rsidRPr="00240FC3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1ECEC241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7CFEF07B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</w:tcPr>
          <w:p w14:paraId="5B5C99B7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</w:tr>
      <w:tr w:rsidR="00240FC3" w:rsidRPr="00240FC3" w14:paraId="190E638C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</w:tcPr>
          <w:p w14:paraId="358499C7" w14:textId="51CAFC6D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Patient 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3B0C26AF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5C34D4AD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05013047" w14:textId="77777777" w:rsidR="00431300" w:rsidRPr="00240FC3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19A5D762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0A4477F0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</w:tcPr>
          <w:p w14:paraId="7FB9E18A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</w:tr>
      <w:tr w:rsidR="00240FC3" w:rsidRPr="00240FC3" w14:paraId="35D71EF7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167099" w14:textId="2575E9CE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Trauma (refer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23EA5E79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713706F8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141BF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3782CC4C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2FE43E2D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62321186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</w:tr>
      <w:tr w:rsidR="00240FC3" w:rsidRPr="00240FC3" w14:paraId="6535EBF1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CBC90B" w14:textId="5BB0BCEE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Out-of-hospital cardiac arr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CEC604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361686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072F4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ADD68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0C4FD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B60A20F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145</w:t>
            </w:r>
          </w:p>
        </w:tc>
      </w:tr>
      <w:tr w:rsidR="00240FC3" w:rsidRPr="00240FC3" w14:paraId="6DFB3F95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0A97C3A" w14:textId="4E8C6A2D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Neurolog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0FAAB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14182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445B56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70C60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693DC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D73C938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123</w:t>
            </w:r>
          </w:p>
        </w:tc>
      </w:tr>
      <w:tr w:rsidR="00240FC3" w:rsidRPr="00240FC3" w14:paraId="4D78916A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C339F4" w14:textId="68AED585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Intoxi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93252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2,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05F98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BB6F28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A44AC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D5170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BE00DA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18</w:t>
            </w:r>
          </w:p>
        </w:tc>
      </w:tr>
      <w:tr w:rsidR="00240FC3" w:rsidRPr="00240FC3" w14:paraId="29A36AB3" w14:textId="77777777" w:rsidTr="00732E51">
        <w:trPr>
          <w:trHeight w:val="113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6F6FDE" w14:textId="3CA16E1B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2361C1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1,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69F53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1C954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96EF7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6CECE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6C89FB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455</w:t>
            </w:r>
          </w:p>
        </w:tc>
      </w:tr>
      <w:tr w:rsidR="0061515F" w:rsidRPr="00240FC3" w14:paraId="3CFC7936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</w:tcPr>
          <w:p w14:paraId="582B604F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131A8A79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7C3EFA47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17146A16" w14:textId="77777777" w:rsidR="0061515F" w:rsidRPr="00240FC3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05367DE0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1687B07A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</w:tcPr>
          <w:p w14:paraId="6E89F157" w14:textId="77777777" w:rsidR="0061515F" w:rsidRPr="00240FC3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</w:tr>
      <w:tr w:rsidR="00240FC3" w:rsidRPr="00240FC3" w14:paraId="29C5E898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</w:tcPr>
          <w:p w14:paraId="41497565" w14:textId="5A26BF5C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Cumulative number of prehospital anaesthesia cases by the physic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3A298D57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672020CA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</w:tcPr>
          <w:p w14:paraId="79470596" w14:textId="77777777" w:rsidR="00431300" w:rsidRPr="00240FC3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34AE3152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</w:tcPr>
          <w:p w14:paraId="19A6EAF0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</w:tcPr>
          <w:p w14:paraId="338FABFD" w14:textId="77777777" w:rsidR="00431300" w:rsidRPr="00240FC3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</w:tr>
      <w:tr w:rsidR="00240FC3" w:rsidRPr="00240FC3" w14:paraId="20DAA936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D41123E" w14:textId="24BB9BEC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-10 (referenc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4465BDB9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0E2C3CF3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6B8A4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75A440EB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395B7EFE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0623A76D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</w:tr>
      <w:tr w:rsidR="00240FC3" w:rsidRPr="00240FC3" w14:paraId="3B77C5BD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F9A4153" w14:textId="403D5A89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1-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C8FCA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912A9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9C37B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11DE1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82E3B0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A65B905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353</w:t>
            </w:r>
          </w:p>
        </w:tc>
      </w:tr>
      <w:tr w:rsidR="00240FC3" w:rsidRPr="00240FC3" w14:paraId="22F17FDC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CE9C417" w14:textId="6A185DE4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21-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149DCB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F63CE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AA04AD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82461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C72FF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C877071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246</w:t>
            </w:r>
          </w:p>
        </w:tc>
      </w:tr>
      <w:tr w:rsidR="00240FC3" w:rsidRPr="00240FC3" w14:paraId="56BEEBAF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C2E879" w14:textId="279FA650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41-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5D43B9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FBDAE9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9EE4DF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BF45F4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EBA71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575E42A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251</w:t>
            </w:r>
          </w:p>
        </w:tc>
      </w:tr>
      <w:tr w:rsidR="00240FC3" w:rsidRPr="00240FC3" w14:paraId="2A7A4ED7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5647CE6" w14:textId="64FECA1F" w:rsidR="00431300" w:rsidRPr="00AB6F86" w:rsidRDefault="00431300" w:rsidP="0061515F">
            <w:pPr>
              <w:ind w:left="210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240FC3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&gt;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188C1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-0,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C28CF1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F0F072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4518F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DB5D26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8915517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39</w:t>
            </w:r>
          </w:p>
        </w:tc>
      </w:tr>
      <w:tr w:rsidR="0061515F" w:rsidRPr="00240FC3" w14:paraId="29CC35B1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</w:tcPr>
          <w:p w14:paraId="3E0B1C5B" w14:textId="77777777" w:rsidR="0061515F" w:rsidRPr="00AB6F86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</w:tcPr>
          <w:p w14:paraId="4B4BB02A" w14:textId="77777777" w:rsidR="0061515F" w:rsidRPr="00AB6F86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</w:tcPr>
          <w:p w14:paraId="31B224AF" w14:textId="77777777" w:rsidR="0061515F" w:rsidRPr="00AB6F86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</w:tcPr>
          <w:p w14:paraId="1A3616DB" w14:textId="77777777" w:rsidR="0061515F" w:rsidRPr="00AB6F86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</w:tcPr>
          <w:p w14:paraId="28179BC3" w14:textId="77777777" w:rsidR="0061515F" w:rsidRPr="00AB6F86" w:rsidRDefault="0061515F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</w:tcPr>
          <w:p w14:paraId="2CBF5744" w14:textId="77777777" w:rsidR="0061515F" w:rsidRPr="00AB6F86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</w:tcPr>
          <w:p w14:paraId="438393DC" w14:textId="77777777" w:rsidR="0061515F" w:rsidRPr="00AB6F86" w:rsidRDefault="0061515F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</w:p>
        </w:tc>
      </w:tr>
      <w:tr w:rsidR="00240FC3" w:rsidRPr="00240FC3" w14:paraId="59E06929" w14:textId="77777777" w:rsidTr="00732E51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12F4EC5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EEDAC09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1,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EEDD89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722613E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0,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CF95513" w14:textId="77777777" w:rsidR="00431300" w:rsidRPr="00AB6F86" w:rsidRDefault="00431300" w:rsidP="00AB6F86">
            <w:pPr>
              <w:jc w:val="right"/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3,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hideMark/>
          </w:tcPr>
          <w:p w14:paraId="444193AB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hideMark/>
          </w:tcPr>
          <w:p w14:paraId="22CAD1D4" w14:textId="77777777" w:rsidR="00431300" w:rsidRPr="00AB6F86" w:rsidRDefault="00431300" w:rsidP="00AB6F86">
            <w:pPr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</w:pPr>
            <w:r w:rsidRPr="00AB6F86">
              <w:rPr>
                <w:rFonts w:ascii="Arial" w:eastAsia="Times New Roman" w:hAnsi="Arial" w:cs="Arial"/>
                <w:color w:val="000000" w:themeColor="text1"/>
                <w:lang w:val="en-GB" w:eastAsia="fi-FI"/>
              </w:rPr>
              <w:t> </w:t>
            </w:r>
          </w:p>
        </w:tc>
      </w:tr>
    </w:tbl>
    <w:p w14:paraId="7E3558AE" w14:textId="77777777" w:rsidR="00000000" w:rsidRPr="00240FC3" w:rsidRDefault="00000000">
      <w:pPr>
        <w:rPr>
          <w:rFonts w:ascii="Arial" w:hAnsi="Arial" w:cs="Arial"/>
          <w:color w:val="000000" w:themeColor="text1"/>
          <w:lang w:val="en-GB"/>
        </w:rPr>
      </w:pPr>
    </w:p>
    <w:sectPr w:rsidR="00E14E9A" w:rsidRPr="00240FC3" w:rsidSect="0057428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B"/>
    <w:rsid w:val="000A3A23"/>
    <w:rsid w:val="000C1E3D"/>
    <w:rsid w:val="000D36DF"/>
    <w:rsid w:val="00117DD8"/>
    <w:rsid w:val="00181F91"/>
    <w:rsid w:val="00221D25"/>
    <w:rsid w:val="00240FC3"/>
    <w:rsid w:val="00301300"/>
    <w:rsid w:val="0031104A"/>
    <w:rsid w:val="00341A40"/>
    <w:rsid w:val="00356034"/>
    <w:rsid w:val="003C243B"/>
    <w:rsid w:val="0040282E"/>
    <w:rsid w:val="004130EC"/>
    <w:rsid w:val="00431300"/>
    <w:rsid w:val="004E46C9"/>
    <w:rsid w:val="005046ED"/>
    <w:rsid w:val="005129E4"/>
    <w:rsid w:val="00574288"/>
    <w:rsid w:val="00575808"/>
    <w:rsid w:val="0061515F"/>
    <w:rsid w:val="00692883"/>
    <w:rsid w:val="0069558C"/>
    <w:rsid w:val="00732E51"/>
    <w:rsid w:val="00844EB0"/>
    <w:rsid w:val="009031BC"/>
    <w:rsid w:val="00943541"/>
    <w:rsid w:val="0097647B"/>
    <w:rsid w:val="009C0BD4"/>
    <w:rsid w:val="00A2094F"/>
    <w:rsid w:val="00A63F93"/>
    <w:rsid w:val="00AB6F86"/>
    <w:rsid w:val="00AE2385"/>
    <w:rsid w:val="00B76DCA"/>
    <w:rsid w:val="00BA488D"/>
    <w:rsid w:val="00BA5AA7"/>
    <w:rsid w:val="00BB15E2"/>
    <w:rsid w:val="00BC201F"/>
    <w:rsid w:val="00BF56EB"/>
    <w:rsid w:val="00C13C6E"/>
    <w:rsid w:val="00C2505E"/>
    <w:rsid w:val="00C37BDD"/>
    <w:rsid w:val="00CE1CE6"/>
    <w:rsid w:val="00CF68BA"/>
    <w:rsid w:val="00DE4999"/>
    <w:rsid w:val="00E67F02"/>
    <w:rsid w:val="00EC1C28"/>
    <w:rsid w:val="00ED11BA"/>
    <w:rsid w:val="00F31CDD"/>
    <w:rsid w:val="00FA6F76"/>
    <w:rsid w:val="00F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B565D"/>
  <w15:chartTrackingRefBased/>
  <w15:docId w15:val="{F968BD2C-C328-8A4D-BCDF-E2D17659B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2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A70A3E3B57124EBD297B9E166FF7C1" ma:contentTypeVersion="10" ma:contentTypeDescription="Create a new document." ma:contentTypeScope="" ma:versionID="607f61310145d25770952d2ef2163d50">
  <xsd:schema xmlns:xsd="http://www.w3.org/2001/XMLSchema" xmlns:xs="http://www.w3.org/2001/XMLSchema" xmlns:p="http://schemas.microsoft.com/office/2006/metadata/properties" xmlns:ns2="d90ed696-e226-4676-aeca-7100a6058e69" xmlns:ns3="9128e5cb-6bf9-432b-b03c-c0dc6ed2944b" targetNamespace="http://schemas.microsoft.com/office/2006/metadata/properties" ma:root="true" ma:fieldsID="6c94fd50c94331224b4abeb7116e7071" ns2:_="" ns3:_="">
    <xsd:import namespace="d90ed696-e226-4676-aeca-7100a6058e69"/>
    <xsd:import namespace="9128e5cb-6bf9-432b-b03c-c0dc6ed294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ed696-e226-4676-aeca-7100a6058e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28e5cb-6bf9-432b-b03c-c0dc6ed29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76B0A1-8C2C-445F-B66F-9A6D6E684D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7223A5-06D6-47EE-897C-F6012F7A3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ed696-e226-4676-aeca-7100a6058e69"/>
    <ds:schemaRef ds:uri="9128e5cb-6bf9-432b-b03c-c0dc6ed29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C058D2B-16F4-42DA-A715-3B98A5BB6D3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1129</Characters>
  <Application>Microsoft Office Word</Application>
  <DocSecurity>0</DocSecurity>
  <Lines>9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Anssi Saviluoto</cp:lastModifiedBy>
  <cp:revision>2</cp:revision>
  <dcterms:created xsi:type="dcterms:W3CDTF">2025-04-22T11:49:00Z</dcterms:created>
  <dcterms:modified xsi:type="dcterms:W3CDTF">2025-04-22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A70A3E3B57124EBD297B9E166FF7C1</vt:lpwstr>
  </property>
</Properties>
</file>